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0BB0D" w14:textId="77777777" w:rsidR="00E02850" w:rsidRPr="003042DE" w:rsidRDefault="00E02850" w:rsidP="0094340D">
      <w:pPr>
        <w:spacing w:after="0"/>
        <w:rPr>
          <w:rFonts w:ascii="Times New Roman" w:hAnsi="Times New Roman" w:cs="Times New Roman"/>
          <w:lang w:eastAsia="ko-KR"/>
        </w:rPr>
      </w:pPr>
      <w:r w:rsidRPr="003042DE">
        <w:rPr>
          <w:rFonts w:ascii="Times New Roman" w:hAnsi="Times New Roman" w:cs="Times New Roman"/>
          <w:lang w:eastAsia="ko-KR"/>
        </w:rPr>
        <w:t xml:space="preserve">Appendix 1.1 Repeated measures ANOVA for outcome measures up to the primary study endpoint (1-month)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036"/>
        <w:gridCol w:w="1934"/>
        <w:gridCol w:w="540"/>
        <w:gridCol w:w="900"/>
        <w:gridCol w:w="1581"/>
        <w:gridCol w:w="669"/>
        <w:gridCol w:w="1015"/>
        <w:gridCol w:w="842"/>
        <w:gridCol w:w="843"/>
      </w:tblGrid>
      <w:tr w:rsidR="00E02850" w:rsidRPr="003042DE" w14:paraId="4BD15FE8" w14:textId="77777777" w:rsidTr="00641331">
        <w:tc>
          <w:tcPr>
            <w:tcW w:w="297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4F34B079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Measures</w:t>
            </w:r>
          </w:p>
        </w:tc>
        <w:tc>
          <w:tcPr>
            <w:tcW w:w="54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3362E82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n</w:t>
            </w:r>
          </w:p>
        </w:tc>
        <w:tc>
          <w:tcPr>
            <w:tcW w:w="90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746FE91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81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044F076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ype III Sum of Squares</w:t>
            </w:r>
          </w:p>
        </w:tc>
        <w:tc>
          <w:tcPr>
            <w:tcW w:w="669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6DBDCA6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proofErr w:type="spellStart"/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df</w:t>
            </w:r>
            <w:proofErr w:type="spellEnd"/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*</w:t>
            </w:r>
          </w:p>
        </w:tc>
        <w:tc>
          <w:tcPr>
            <w:tcW w:w="1015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BACAB2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F</w:t>
            </w:r>
          </w:p>
        </w:tc>
        <w:tc>
          <w:tcPr>
            <w:tcW w:w="842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A2F427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215079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η</w:t>
            </w:r>
            <w:r w:rsidRPr="003042DE">
              <w:rPr>
                <w:rFonts w:ascii="Times New Roman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E02850" w:rsidRPr="003042DE" w14:paraId="1A737910" w14:textId="77777777" w:rsidTr="00641331">
        <w:tc>
          <w:tcPr>
            <w:tcW w:w="297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5933A1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CS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B1E73F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nil"/>
            </w:tcBorders>
          </w:tcPr>
          <w:p w14:paraId="2A549C36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AF97B4B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26.62</w:t>
            </w:r>
          </w:p>
        </w:tc>
        <w:tc>
          <w:tcPr>
            <w:tcW w:w="66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FFB9E27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5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2EEF09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30</w:t>
            </w:r>
          </w:p>
        </w:tc>
        <w:tc>
          <w:tcPr>
            <w:tcW w:w="84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90DA6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121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7184DF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52</w:t>
            </w:r>
          </w:p>
        </w:tc>
      </w:tr>
      <w:tr w:rsidR="00E02850" w:rsidRPr="003042DE" w14:paraId="1D973DF7" w14:textId="77777777" w:rsidTr="00641331"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8121C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B97F5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17F6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F614D63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2E2A701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312.71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2C2DBB9D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4.5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71833F3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531DF2C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3EF6D00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478EE08B" w14:textId="77777777" w:rsidTr="00641331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0E0A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Average pain intensity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4427622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ED32D5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7C3E5DA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4.97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155B92E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0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0AE038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9.14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1EC97E5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3300FA4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169</w:t>
            </w:r>
          </w:p>
        </w:tc>
      </w:tr>
      <w:tr w:rsidR="00E02850" w:rsidRPr="003042DE" w14:paraId="3BDC264C" w14:textId="77777777" w:rsidTr="00641331"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9116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12DA59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F3741EB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55E88B98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3.7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55401B09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89.3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175A19C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69C14F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5CDD964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74AC7EF1" w14:textId="77777777" w:rsidTr="00641331"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60409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ain bothersomeness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6CC5794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EC97DFD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42F348EC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8.36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0A4162E0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097AD66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06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487F517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04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5765BA6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119</w:t>
            </w:r>
          </w:p>
        </w:tc>
      </w:tr>
      <w:tr w:rsidR="00E02850" w:rsidRPr="003042DE" w14:paraId="5C61E40B" w14:textId="77777777" w:rsidTr="00641331"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EE3FB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3CCCD48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902D9D3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1D6B3AC3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36.3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35BA0CC7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87.0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D89022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4C23DC5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16C9F25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52C2EC80" w14:textId="77777777" w:rsidTr="00641331">
        <w:tc>
          <w:tcPr>
            <w:tcW w:w="1036" w:type="dxa"/>
            <w:vMerge w:val="restart"/>
            <w:tcBorders>
              <w:left w:val="nil"/>
              <w:right w:val="nil"/>
            </w:tcBorders>
          </w:tcPr>
          <w:p w14:paraId="327652F0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ROMIS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00588BF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Sleep disturbanc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5FFE673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DCA4C59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14DFD05F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7.04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9497E69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8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4383814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21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270423D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301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64DECF4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28</w:t>
            </w:r>
          </w:p>
        </w:tc>
      </w:tr>
      <w:tr w:rsidR="00E02850" w:rsidRPr="003042DE" w14:paraId="11E0B915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1AF7C132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B54B6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06AD90C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B97E0C8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1C97453B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283.73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7247A379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6.6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41575E4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4FC7C2D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3D8AD38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08D23022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75291D76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455C38F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ain interferenc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7E025AB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B5FB391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178906C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62.58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9497BC3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431DE3B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0.24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6CB5072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77E0DED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196</w:t>
            </w:r>
          </w:p>
        </w:tc>
      </w:tr>
      <w:tr w:rsidR="00E02850" w:rsidRPr="003042DE" w14:paraId="6A0FF42E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028D413A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FC61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6DDD27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6DFAC56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2DE34658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077.4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030E756A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0.7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5CBB160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104834E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3D225B2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775F39BC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0117831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7E0C14C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hysical function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30858B2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E3753F9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7B9D28E8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4.4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573747FD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7ED18A8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32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47BD34A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271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409A37E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31</w:t>
            </w:r>
          </w:p>
        </w:tc>
      </w:tr>
      <w:tr w:rsidR="00E02850" w:rsidRPr="003042DE" w14:paraId="4EA0D2AE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1B36D091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1A7A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1CC07EF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D33F2B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062B1703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56.75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3E1E7F05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81.1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2FBADB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C45447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085F648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3A62A597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0ABF412B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6633CDEF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Fatigu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6C70365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7E0C23B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74880E33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2.18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2295A048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6132B76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73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1B2F50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468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796F357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17</w:t>
            </w:r>
          </w:p>
        </w:tc>
      </w:tr>
      <w:tr w:rsidR="00E02850" w:rsidRPr="003042DE" w14:paraId="62E748DE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757774D5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A0D90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1C76FC4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BB99ED2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3B0E930A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854.19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392BBBAD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3.1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5DCBBBE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6BF487D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1F0D78F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2D138F0B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5DE3470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73281A2D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Depression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6481134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6CC7576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2CC30955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9.5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5149D712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6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18CCBB8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94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0143432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159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0C72D9A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44</w:t>
            </w:r>
          </w:p>
        </w:tc>
      </w:tr>
      <w:tr w:rsidR="00E02850" w:rsidRPr="003042DE" w14:paraId="02BD6C8E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626355A6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9AFCA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1539988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D9D12BC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DE4B021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719.82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7945C929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8.3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05432EB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D650AC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285C949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0F731B6F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37FA3530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14D755B9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Anxiety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2400582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C437224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027EA6F9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2.34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4FD85468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8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92AEB3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68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3E8F11E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493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11AF5C4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16</w:t>
            </w:r>
          </w:p>
        </w:tc>
      </w:tr>
      <w:tr w:rsidR="00E02850" w:rsidRPr="003042DE" w14:paraId="5B726395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4DF0216D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F43F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61F2DC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2B027B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E0AF974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997.04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3610D000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4.7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E08696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63BFEF8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5555E65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04EAA62A" w14:textId="77777777" w:rsidTr="00641331">
        <w:tc>
          <w:tcPr>
            <w:tcW w:w="1036" w:type="dxa"/>
            <w:vMerge/>
            <w:tcBorders>
              <w:left w:val="nil"/>
              <w:right w:val="nil"/>
            </w:tcBorders>
          </w:tcPr>
          <w:p w14:paraId="4E632C0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14:paraId="4D9C439C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Social Isolation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7EDA8D5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16C2782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4D345A00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7.21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C6D9F8B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448E86C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9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2AD4DD0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545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432F33F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14</w:t>
            </w:r>
          </w:p>
        </w:tc>
      </w:tr>
      <w:tr w:rsidR="00E02850" w:rsidRPr="003042DE" w14:paraId="38645F15" w14:textId="77777777" w:rsidTr="00641331"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F55BA5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9A03C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D14E8B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630F3A0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0EFF029E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926.0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814116E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9.0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64EDA55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0BECE88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1AA1486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02850" w:rsidRPr="003042DE" w14:paraId="62C44D9E" w14:textId="77777777" w:rsidTr="00641331"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0682A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Opioid craving scal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0DC914A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62A658B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Tim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538670A5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67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79C3A30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5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6F7131E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86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64937AE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396</w:t>
            </w: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08DEB4A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20</w:t>
            </w:r>
          </w:p>
        </w:tc>
      </w:tr>
      <w:tr w:rsidR="00E02850" w:rsidRPr="003042DE" w14:paraId="2CDD2EFF" w14:textId="77777777" w:rsidTr="00641331"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1FE28B0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</w:tcPr>
          <w:p w14:paraId="50FC6335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D76D60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2FD81FD" w14:textId="77777777" w:rsidR="00E02850" w:rsidRPr="003042DE" w:rsidRDefault="00E02850" w:rsidP="00641331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Erro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270B0A2" w14:textId="77777777" w:rsidR="00E02850" w:rsidRPr="003042DE" w:rsidRDefault="00E02850" w:rsidP="00641331">
            <w:pPr>
              <w:ind w:right="432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30.0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18351C02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1.3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4880347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968CA5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vAlign w:val="center"/>
          </w:tcPr>
          <w:p w14:paraId="442725A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</w:tbl>
    <w:p w14:paraId="3C60BB9D" w14:textId="77777777" w:rsidR="00E02850" w:rsidRPr="003042DE" w:rsidRDefault="00E02850" w:rsidP="00E02850">
      <w:pPr>
        <w:rPr>
          <w:rFonts w:ascii="Times New Roman" w:hAnsi="Times New Roman" w:cs="Times New Roman"/>
          <w:lang w:eastAsia="ko-KR"/>
        </w:rPr>
      </w:pPr>
      <w:r w:rsidRPr="003042DE">
        <w:rPr>
          <w:rFonts w:ascii="Times New Roman" w:hAnsi="Times New Roman" w:cs="Times New Roman"/>
          <w:lang w:eastAsia="ko-KR"/>
        </w:rPr>
        <w:t xml:space="preserve">Note: *adjusted </w:t>
      </w:r>
      <w:proofErr w:type="spellStart"/>
      <w:r w:rsidRPr="003042DE">
        <w:rPr>
          <w:rFonts w:ascii="Times New Roman" w:hAnsi="Times New Roman" w:cs="Times New Roman"/>
          <w:i/>
          <w:iCs/>
          <w:lang w:eastAsia="ko-KR"/>
        </w:rPr>
        <w:t>df</w:t>
      </w:r>
      <w:proofErr w:type="spellEnd"/>
      <w:r w:rsidRPr="003042DE">
        <w:rPr>
          <w:rFonts w:ascii="Times New Roman" w:hAnsi="Times New Roman" w:cs="Times New Roman"/>
          <w:i/>
          <w:iCs/>
          <w:lang w:eastAsia="ko-KR"/>
        </w:rPr>
        <w:t xml:space="preserve"> </w:t>
      </w:r>
      <w:r w:rsidRPr="003042DE">
        <w:rPr>
          <w:rFonts w:ascii="Times New Roman" w:hAnsi="Times New Roman" w:cs="Times New Roman"/>
          <w:lang w:eastAsia="ko-KR"/>
        </w:rPr>
        <w:t>using the Greenhouse-Geisser correction</w:t>
      </w:r>
    </w:p>
    <w:p w14:paraId="660A3ABE" w14:textId="5D75BBF6" w:rsidR="00E02850" w:rsidRPr="003042DE" w:rsidRDefault="00E02850" w:rsidP="00E02850">
      <w:pPr>
        <w:rPr>
          <w:rFonts w:ascii="Times New Roman" w:hAnsi="Times New Roman" w:cs="Times New Roman"/>
          <w:lang w:eastAsia="ko-KR"/>
        </w:rPr>
      </w:pPr>
    </w:p>
    <w:sectPr w:rsidR="00E02850" w:rsidRPr="00304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50"/>
    <w:rsid w:val="00017257"/>
    <w:rsid w:val="003A3AEC"/>
    <w:rsid w:val="003D2A14"/>
    <w:rsid w:val="004A146B"/>
    <w:rsid w:val="00627CC2"/>
    <w:rsid w:val="008A3816"/>
    <w:rsid w:val="0094340D"/>
    <w:rsid w:val="009B4160"/>
    <w:rsid w:val="00C67A61"/>
    <w:rsid w:val="00E02850"/>
    <w:rsid w:val="00E22226"/>
    <w:rsid w:val="00E35689"/>
    <w:rsid w:val="00E40570"/>
    <w:rsid w:val="00EE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573D6"/>
  <w15:chartTrackingRefBased/>
  <w15:docId w15:val="{1073556A-2558-4B00-B81E-ADA5EDB6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850"/>
    <w:pPr>
      <w:spacing w:line="259" w:lineRule="auto"/>
    </w:pPr>
    <w:rPr>
      <w:rFonts w:eastAsia="Batang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8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8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8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8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E02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8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E02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85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E02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850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E02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850"/>
    <w:pPr>
      <w:spacing w:after="0" w:line="240" w:lineRule="auto"/>
    </w:pPr>
    <w:rPr>
      <w:rFonts w:eastAsia="Batang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855</Characters>
  <Application>Microsoft Office Word</Application>
  <DocSecurity>0</DocSecurity>
  <Lines>285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Sophia (HSC)</dc:creator>
  <cp:keywords/>
  <dc:description/>
  <cp:lastModifiedBy>You, Sophia (HSC)</cp:lastModifiedBy>
  <cp:revision>2</cp:revision>
  <dcterms:created xsi:type="dcterms:W3CDTF">2025-12-31T19:38:00Z</dcterms:created>
  <dcterms:modified xsi:type="dcterms:W3CDTF">2025-12-31T19:38:00Z</dcterms:modified>
</cp:coreProperties>
</file>